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mc:AlternateContent>
          <mc:Choice Requires="wpg">
            <w:drawing>
              <wp:inline distB="0" distT="0" distL="0" distR="0">
                <wp:extent cx="3449522" cy="4121856"/>
                <wp:effectExtent b="0" l="0" r="0" t="0"/>
                <wp:docPr id="1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3621225" y="1719050"/>
                          <a:ext cx="3449522" cy="4121856"/>
                          <a:chOff x="3621225" y="1719050"/>
                          <a:chExt cx="3449550" cy="4121900"/>
                        </a:xfrm>
                      </wpg:grpSpPr>
                      <wpg:grpSp>
                        <wpg:cNvGrpSpPr/>
                        <wpg:grpSpPr>
                          <a:xfrm>
                            <a:off x="3621239" y="1719072"/>
                            <a:ext cx="3449522" cy="4121856"/>
                            <a:chOff x="0" y="0"/>
                            <a:chExt cx="3449522" cy="4121856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0" y="0"/>
                              <a:ext cx="3449500" cy="4121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pic:pic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186635" y="169090"/>
                              <a:ext cx="3200400" cy="19767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5" name="Shape 5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249122" y="2145808"/>
                              <a:ext cx="3200400" cy="19760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SpPr/>
                          <wps:cNvPr id="6" name="Shape 6"/>
                          <wps:spPr>
                            <a:xfrm>
                              <a:off x="0" y="0"/>
                              <a:ext cx="999065" cy="674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A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7" name="Shape 7"/>
                          <wps:spPr>
                            <a:xfrm>
                              <a:off x="0" y="1981541"/>
                              <a:ext cx="999065" cy="674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B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8" name="Shape 8"/>
                          <wps:spPr>
                            <a:xfrm>
                              <a:off x="1661635" y="315691"/>
                              <a:ext cx="1519130" cy="8084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p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subscript"/>
                                  </w:rPr>
                                  <w:t xml:space="preserve">female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 = .785</w:t>
                                </w:r>
                              </w:p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p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subscript"/>
                                  </w:rPr>
                                  <w:t xml:space="preserve">male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 = .917</w:t>
                                </w:r>
                              </w:p>
                            </w:txbxContent>
                          </wps:txbx>
                          <wps:bodyPr anchorCtr="0" anchor="t" bIns="67025" lIns="134075" spcFirstLastPara="1" rIns="134075" wrap="square" tIns="67025">
                            <a:noAutofit/>
                          </wps:bodyPr>
                        </wps:wsp>
                        <wps:wsp>
                          <wps:cNvSpPr/>
                          <wps:cNvPr id="9" name="Shape 9"/>
                          <wps:spPr>
                            <a:xfrm>
                              <a:off x="1957921" y="2314858"/>
                              <a:ext cx="1222585" cy="8084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p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subscript"/>
                                  </w:rPr>
                                  <w:t xml:space="preserve">female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 = .860</w:t>
                                </w:r>
                              </w:p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p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subscript"/>
                                  </w:rPr>
                                  <w:t xml:space="preserve">male</w:t>
                                </w: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2"/>
                                    <w:vertAlign w:val="baseline"/>
                                  </w:rPr>
                                  <w:t xml:space="preserve"> = .965</w:t>
                                </w:r>
                              </w:p>
                            </w:txbxContent>
                          </wps:txbx>
                          <wps:bodyPr anchorCtr="0" anchor="t" bIns="67025" lIns="134075" spcFirstLastPara="1" rIns="134075" wrap="square" tIns="67025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drawing>
              <wp:inline distB="0" distT="0" distL="0" distR="0">
                <wp:extent cx="3449522" cy="4121856"/>
                <wp:effectExtent b="0" l="0" r="0" t="0"/>
                <wp:docPr id="1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449522" cy="4121856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Figure S2.</w:t>
      </w:r>
      <w:r w:rsidDel="00000000" w:rsidR="00000000" w:rsidRPr="00000000">
        <w:rPr>
          <w:rFonts w:ascii="Arial" w:cs="Arial" w:eastAsia="Arial" w:hAnsi="Arial"/>
          <w:rtl w:val="0"/>
        </w:rPr>
        <w:t xml:space="preserve"> Klf14Tg mice do not differ from wild-type littermates in insulin tolerance after 5 weeks of high-fat diet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A)</w:t>
      </w:r>
      <w:r w:rsidDel="00000000" w:rsidR="00000000" w:rsidRPr="00000000">
        <w:rPr>
          <w:rFonts w:ascii="Arial" w:cs="Arial" w:eastAsia="Arial" w:hAnsi="Arial"/>
          <w:rtl w:val="0"/>
        </w:rPr>
        <w:t xml:space="preserve"> The mean of blood glucose levels, normalized to the initial time point, is plotted, along with the standard error of the mean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B)</w:t>
      </w:r>
      <w:r w:rsidDel="00000000" w:rsidR="00000000" w:rsidRPr="00000000">
        <w:rPr>
          <w:rFonts w:ascii="Arial" w:cs="Arial" w:eastAsia="Arial" w:hAnsi="Arial"/>
          <w:rtl w:val="0"/>
        </w:rPr>
        <w:t xml:space="preserve"> The area under the curve (AUC) for the time-course blood glucose levels in the insulin tolerance test. The glucose tolerance test was performed on F TG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6), F WT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2), M TG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1), and M WT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6) mice. Differences in time-course glucose levels were assessed with the repeated measures ANOVA with terms for sex, genotype, time, and interactions between these. This was followed by Tukey’s test comparing wild-type and transgenic mice within sex. Differences in the AUC glucose levels were assessed with the repeated measures ANOVA, followed by Tukey’s test comparing wild-type and transgenic mice within sex.</w:t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B107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B107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B107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B107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B107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B107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B107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B107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B107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B107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B107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B1075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EB107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EB107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B107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B107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B107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EB107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B107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B107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B1075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364EA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F07D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F07D3F"/>
    <w:rPr>
      <w:color w:val="605e5c"/>
      <w:shd w:color="auto" w:fill="e1dfdd" w:val="clear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46C37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 w:val="1"/>
    <w:rsid w:val="00110633"/>
    <w:pPr>
      <w:tabs>
        <w:tab w:val="left" w:pos="260"/>
      </w:tabs>
      <w:spacing w:after="0" w:line="480" w:lineRule="auto"/>
      <w:ind w:left="264" w:hanging="264"/>
    </w:p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loHuKa4qnK4cf0sa+3X4Qo89sw==">CgMxLjA4AHIhMVotVWFqellVU2prRVRKeFVFRTczXzQxSTM1b0VMdnN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9:20:00Z</dcterms:created>
  <dc:creator>Aberra, Yonathan Tamrat (ya8eb)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Xf44gr9"/&gt;&lt;style id="http://www.zotero.org/styles/nature" hasBibliography="1" bibliographyStyleHasBeenSet="1"/&gt;&lt;prefs&gt;&lt;pref name="fieldType" value="Field"/&gt;&lt;/prefs&gt;&lt;/data&gt;</vt:lpwstr>
  </property>
</Properties>
</file>